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b/>
          <w:bCs/>
          <w:color w:val="000080"/>
          <w:sz w:val="16"/>
          <w:szCs w:val="16"/>
          <w:shd w:val="clear" w:color="auto" w:fill="FFFFFF"/>
        </w:rPr>
        <w:t>%MACRO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imbinarySWRCT6(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Outset, seed1,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Reps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clusters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kperstep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jk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bl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ntEffectO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imeeffectO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, ICC, output)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ds</w:t>
      </w:r>
      <w:proofErr w:type="spellEnd"/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oresults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intto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log = </w:t>
      </w:r>
      <w:r w:rsidRPr="00867E9A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C:\Users\xxxx\Desktop\Log Files\&amp;output.log20%vs25%.txt"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 Generation of data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let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rep = 1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let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ruerep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1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do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867E9A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while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&amp;rep &lt;= &amp;</w:t>
      </w:r>
      <w:proofErr w:type="spell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NReps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ata Temp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ep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&amp;rep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ruerep</w:t>
      </w:r>
      <w:proofErr w:type="spellEnd"/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&amp;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ruerep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eed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&amp;</w:t>
      </w:r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seed1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+ &amp;</w:t>
      </w:r>
      <w:proofErr w:type="spellStart"/>
      <w:proofErr w:type="gram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truerep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proofErr w:type="gram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all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treaminit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(seed)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sum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o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k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o &amp;</w:t>
      </w:r>
      <w:proofErr w:type="spell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nclusters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/*  </w:t>
      </w:r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Simulate clusters  */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k</w:t>
      </w:r>
      <w:proofErr w:type="spellEnd"/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RAND(</w:t>
      </w:r>
      <w:r w:rsidRPr="00867E9A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'BETA'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, &amp;</w:t>
      </w:r>
      <w:proofErr w:type="spell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pbl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* ((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/&amp;</w:t>
      </w:r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ICC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-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, (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- &amp;</w:t>
      </w:r>
      <w:proofErr w:type="spell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pbl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 * ((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/&amp;</w:t>
      </w:r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ICC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-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o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j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o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6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/*  </w:t>
      </w:r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Simulate </w:t>
      </w:r>
      <w:proofErr w:type="spellStart"/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timepoints</w:t>
      </w:r>
      <w:proofErr w:type="spellEnd"/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  */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f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j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hen intervention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lse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f j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amp; k &lt;= &amp;</w:t>
      </w:r>
      <w:proofErr w:type="spell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nkperstep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hen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ntervention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lse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f j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amp; k &gt; &amp;</w:t>
      </w:r>
      <w:proofErr w:type="spell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nkperstep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hen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ntervention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lse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f j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2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amp; k &lt;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2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* &amp;</w:t>
      </w:r>
      <w:proofErr w:type="spell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nkperstep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hen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ntervention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lse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f j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2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amp; k &gt;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2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* &amp;</w:t>
      </w:r>
      <w:proofErr w:type="spell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nkperstep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hen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ntervention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lse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f j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3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amp; k &lt;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3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* &amp;</w:t>
      </w:r>
      <w:proofErr w:type="spell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nkperstep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hen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ntervention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lse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f j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3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amp; k &gt;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3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* &amp;</w:t>
      </w:r>
      <w:proofErr w:type="spell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nkperstep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hen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ntervention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lse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f j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4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amp; k &lt;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4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* &amp;</w:t>
      </w:r>
      <w:proofErr w:type="spell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nkperstep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hen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ntervention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lse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f j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4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amp; k &gt;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4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* &amp;</w:t>
      </w:r>
      <w:proofErr w:type="spell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nkperstep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hen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ntervention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lse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f j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5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amp; k &lt;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5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* &amp;</w:t>
      </w:r>
      <w:proofErr w:type="spell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nkperstep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hen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ntervention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lse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f j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5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amp; k &gt;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5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* &amp;</w:t>
      </w:r>
      <w:proofErr w:type="spell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nkperstep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hen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ntervention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lse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f j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6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hen intervention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imeeffectOR</w:t>
      </w:r>
      <w:proofErr w:type="spellEnd"/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&amp;</w:t>
      </w:r>
      <w:proofErr w:type="spell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timeeffectOR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ntEffectO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&amp;</w:t>
      </w:r>
      <w:proofErr w:type="spellStart"/>
      <w:proofErr w:type="gram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IntEffectOR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proofErr w:type="gram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logit_pjk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log(</w:t>
      </w:r>
      <w:proofErr w:type="spellStart"/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k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/(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-pk)) + log(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ntEffectO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*intervention + log(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imeeffectO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*j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jk</w:t>
      </w:r>
      <w:proofErr w:type="spellEnd"/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xp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(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logit_pjk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 / (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+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xp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(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logit_pjk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o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n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o &amp;</w:t>
      </w:r>
      <w:proofErr w:type="spell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njk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/*  Simulate n observations per cluster per time  */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ijk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AND(</w:t>
      </w:r>
      <w:proofErr w:type="gramEnd"/>
      <w:r w:rsidRPr="00867E9A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'BINOMIAL'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jk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utput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/*</w:t>
      </w:r>
      <w:r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 </w:t>
      </w:r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 output observations to outset  */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sum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sum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+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ijk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f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k = &amp;</w:t>
      </w:r>
      <w:proofErr w:type="spell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nclusters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amp; n = &amp;</w:t>
      </w:r>
      <w:proofErr w:type="spell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njk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hen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call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ymputx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(</w:t>
      </w:r>
      <w:r w:rsidRPr="00867E9A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'</w:t>
      </w:r>
      <w:proofErr w:type="spellStart"/>
      <w:r w:rsidRPr="00867E9A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Ysum</w:t>
      </w:r>
      <w:proofErr w:type="spellEnd"/>
      <w:r w:rsidRPr="00867E9A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'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,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sum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nd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nd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nd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let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ruerep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r w:rsidRPr="00867E9A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</w:t>
      </w:r>
      <w:proofErr w:type="spellStart"/>
      <w:proofErr w:type="gramStart"/>
      <w:r w:rsidRPr="00867E9A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eval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(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&amp;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ruerep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+ 1)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if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amp;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sum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867E9A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then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867E9A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do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; 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let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rep = </w:t>
      </w:r>
      <w:r w:rsidRPr="00867E9A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</w:t>
      </w:r>
      <w:proofErr w:type="spellStart"/>
      <w:proofErr w:type="gramStart"/>
      <w:r w:rsidRPr="00867E9A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eval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(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&amp;rep + 0)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PROC DATASETS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oprint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Delete Temp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RUN; QUIT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end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else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867E9A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do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; 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if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amp;rep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867E9A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then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867E9A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do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Data &amp;</w:t>
      </w:r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set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set Temp; 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end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else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867E9A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do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Data &amp;</w:t>
      </w:r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set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rop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ruerep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seed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sum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k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imeeffectO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ntEffectO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logit_pjk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 set &amp;</w:t>
      </w:r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set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emp; 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end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let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rep = </w:t>
      </w:r>
      <w:r w:rsidRPr="00867E9A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</w:t>
      </w:r>
      <w:proofErr w:type="spellStart"/>
      <w:proofErr w:type="gramStart"/>
      <w:r w:rsidRPr="00867E9A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eval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(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&amp;rep + 1)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end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FF"/>
          <w:sz w:val="16"/>
          <w:szCs w:val="16"/>
          <w:shd w:val="clear" w:color="auto" w:fill="FFFFFF"/>
        </w:rPr>
        <w:t>%end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 Checking Design Matrix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SORT data = &amp;</w:t>
      </w:r>
      <w:proofErr w:type="gram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set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BY Rep k j; 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SUMMARY data = &amp;</w:t>
      </w:r>
      <w:proofErr w:type="gram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set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proofErr w:type="gram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Where Rep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Va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nterventio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BY k j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Output Out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Mat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Data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Mat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; set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Mat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; IF _STAT_ = </w:t>
      </w:r>
      <w:r w:rsidRPr="00867E9A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MEAN"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SORT data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Mat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k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TRANSPOSE data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Mat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Out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bsMatrix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drop = _NAME_) prefix = j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Va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_FREQ_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d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j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BY k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TRANSPOSE data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Mat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Out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esignMatrix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drop = _NAME_) prefix = j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Va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interventio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d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j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BY k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Title </w:t>
      </w:r>
      <w:r w:rsidRPr="00867E9A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Observation Matrix"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PRINT data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bsMatrix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noobs; 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Title </w:t>
      </w:r>
      <w:r w:rsidRPr="00867E9A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Design Matrix"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PRINT data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esignMatrix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noobs; 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options</w:t>
      </w:r>
      <w:proofErr w:type="spellEnd"/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reset = all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 GEE Model with time effect, expressed as Odds Ratio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ds</w:t>
      </w:r>
      <w:proofErr w:type="spellEnd"/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select none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GENMOD data = &amp;</w:t>
      </w:r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set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escending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ds</w:t>
      </w:r>
      <w:proofErr w:type="spellEnd"/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output 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EEEmpPEst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RVE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Keep = Rep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rm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Estimate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Z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rename = (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rm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Effect Estimate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RVE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Z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RVE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EEModPEst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EXCH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Keep = Rep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rm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Estimate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Z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rename = (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rm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Effect Estimate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EXCH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Z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EXCH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EEExchCor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CC_OR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Keep = Rep nValue1 rename = (nValue1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CC_OR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lass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k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Model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ijk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j intervention /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ist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binomial link = logit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Repeated subject = k / Type = EXCH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ModelS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BY Rep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 GEE Model with time effect, expressed as Odds Ratio using the KC correctio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ds</w:t>
      </w:r>
      <w:proofErr w:type="spellEnd"/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select none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GLIMMIX data = &amp;</w:t>
      </w:r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set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Empirical = ROOT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ds</w:t>
      </w:r>
      <w:proofErr w:type="spellEnd"/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output 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rameterEstimates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KC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Keep = Rep Effect Estimate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t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rename = (Estimate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KC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t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KC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lass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k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Model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ijk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j intervention /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ist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binomial link = logit Solution CL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Random _residual_ / subject=k type=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s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vcor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BY Rep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 GEE Model without time effect, expressed as Odds Ratio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GENMOD data = &amp;</w:t>
      </w:r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set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escending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ds</w:t>
      </w:r>
      <w:proofErr w:type="spellEnd"/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output 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EEEmpPEst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RVE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Keep = Rep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rm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Estimate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Z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rename = (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rm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Effect Estimate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RVE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Z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RVE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EEModPEst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EXCH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Keep = Rep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rm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Estimate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Z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rename = (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rm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Effect Estimate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EXCH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Z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EXCH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GEEExchCor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CC_OR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Keep = Rep nValue1 rename = (nValue1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CC_OR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lass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k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Model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ijk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intervention /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ist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binomial link = logit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Repeated subject = k / Type = EXCH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ModelS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BY Rep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 Fixed Effects model with time effect, expressed as Odds Ratio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GENMOD data = &amp;</w:t>
      </w:r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set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escending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ds</w:t>
      </w:r>
      <w:proofErr w:type="spellEnd"/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output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rameterEstimates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Fixed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Keep = Rep Parameter Estimate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ChiSq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rename = (Parameter = Effect Estimate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Fixed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ChiSq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Fixed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lass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k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Model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ijk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k j intervention /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ist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binomial link = logit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BY Rep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 Fixed Effects model without time effect, expressed as Odds Ratio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GENMOD data = &amp;</w:t>
      </w:r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set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escending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ds</w:t>
      </w:r>
      <w:proofErr w:type="spellEnd"/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output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rameterEstimates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Fixed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Keep = Rep Parameter Estimate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ChiSq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rename = (Parameter = Effect Estimate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Fixed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ChiSq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Fixed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lass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k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Model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ijk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k intervention /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ist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binomial link = logit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BY Rep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lastRenderedPageBreak/>
        <w:t>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 Random Effects model with time effect, expressed as Odds Ratio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GLIMMIX data = &amp;</w:t>
      </w:r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set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method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quad (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qpoints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4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ds</w:t>
      </w:r>
      <w:proofErr w:type="spellEnd"/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output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rameterEstimates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Mixed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Keep = Rep Effect Estimate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t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rename = (Estimate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Mixed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t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Mixed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lass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k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Model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ijk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descending) = j intervention /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ist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binomial link = logit Solution CL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Random intercept / subject = k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BY Rep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 Random Effects model without time effect, expressed as Odds Ratio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GLIMMIX data = &amp;</w:t>
      </w:r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set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method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quad (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qpoints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4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ds</w:t>
      </w:r>
      <w:proofErr w:type="spellEnd"/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output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arameterEstimates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Mixed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Keep = Rep Effect Estimate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t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rename = (Estimate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Mixed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t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Mixed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lass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k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 xml:space="preserve">Model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ijk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descending) = intervention /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ist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binomial link = logit Solution CL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Random intercept / subject = k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BY Rep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 Cluster Summaries Method (Hussey and Hughes) with time effect, expressed as Risk Difference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SUMMARY data = &amp;</w:t>
      </w:r>
      <w:proofErr w:type="gram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set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proofErr w:type="gram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Va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Yijk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utput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out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ummary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drop = _TYPE_ _FREQ_) mean = p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BY Rep k j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SORT data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ummary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k j; 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Data tempsum2 (Drop = _TYPE_ _FREQ_ _STAT_); merge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ummary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mat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k j; 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SORT data = tempsum2; BY Rep k j; 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MIXED data = tempsum2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ds</w:t>
      </w:r>
      <w:proofErr w:type="spellEnd"/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output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olutionF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RD_CSum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Keep = Rep Effect Estimate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t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rename = (Estimate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_CSum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t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RD_CSum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lass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k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Model p = j intervention / Solution CL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Random Intercept / Subject = k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BY Rep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 Cluster Summaries Method (Hussey and Hughes) without time effect, expressed as Risk Difference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MIXED data = tempsum2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ds</w:t>
      </w:r>
      <w:proofErr w:type="spellEnd"/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output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olutionF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RD_CSum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Keep = Rep Effect Estimate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t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rename = (Estimate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_CSum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bt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RD_CSum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lass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k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Model p = intervention / Solution CL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Random Intercept / Subject = k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BY Rep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 Checking Model Power and Bias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SORT data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RVE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Rep Effect; 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SORT data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EXCH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Rep Effect; 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SORT data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KC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Rep Effect; 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SORT data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RVE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Rep Effect; 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SORT data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EXCH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Rep Effect; 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SORT data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Fixed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Rep Effect; 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SORT data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Fixed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Rep Effect; 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SORT data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Mixed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Rep Effect; 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SORT data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Mixed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Rep Effect; 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SORT data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RD_CSum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Rep Effect; 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SORT data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RD_CSum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Rep Effect; 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Data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&amp;</w:t>
      </w:r>
      <w:proofErr w:type="gram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put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Merge 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RVE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EXCH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KC_Time</w:t>
      </w:r>
      <w:proofErr w:type="spell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RVE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EXCH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Fixed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Fixed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Mixed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Mixed_Notime</w:t>
      </w:r>
      <w:proofErr w:type="spell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RD_CSum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RD_CSum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BY Rep Effect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IF Effect = </w:t>
      </w:r>
      <w:r w:rsidRPr="00867E9A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intervention"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lastRenderedPageBreak/>
        <w:t xml:space="preserve">ARRAY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A(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*)  </w:t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RVE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EXCH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KC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RVE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EXCH_Notime</w:t>
      </w:r>
      <w:proofErr w:type="spell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Fixed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Fixed_Notime</w:t>
      </w:r>
      <w:proofErr w:type="spell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Mixed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OR_Mixed_Notime</w:t>
      </w:r>
      <w:proofErr w:type="spell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RD_CSum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_RD_CSum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ARRAY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B(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*)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RVETime_Powe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EXCHTime_Powe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KCTime_Powe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RVENotime_Powe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EXCHNotime_Power</w:t>
      </w:r>
      <w:proofErr w:type="spell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FixedTime_Powe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FixedNotime_Power</w:t>
      </w:r>
      <w:proofErr w:type="spell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MixedTime_Powe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MixedNotime_Power</w:t>
      </w:r>
      <w:proofErr w:type="spell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CSumTime_Powe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CSumNotime_Powe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ARRAY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C(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*)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RVETime_Failed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EXCHTime_Failed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KCTime_Failed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RVENotime_Failed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EXCHNotime_Failed</w:t>
      </w:r>
      <w:proofErr w:type="spell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FixedTime_Failed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FixedNotime_Failed</w:t>
      </w:r>
      <w:proofErr w:type="spell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MixedTime_Failed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MixedNotime_Failed</w:t>
      </w:r>
      <w:proofErr w:type="spell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CSumTime_Failed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CSumNotime_Failed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o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o Dim(A)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IF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.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&lt; A[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] &lt;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05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hen B[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]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ELSE IF A[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] &gt;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.05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hen B[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]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ELSE IF A[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]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.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hen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B[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]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IF A[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]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.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hen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C[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]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  <w:t>ELSE IF A[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] ~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.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hen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C[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]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nd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rueEffect_RD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(((&amp;</w:t>
      </w:r>
      <w:proofErr w:type="spell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IntEffectOR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*&amp;</w:t>
      </w:r>
      <w:proofErr w:type="spell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pbl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/(</w:t>
      </w:r>
      <w:proofErr w:type="gramEnd"/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-&amp;</w:t>
      </w:r>
      <w:proofErr w:type="spell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pbl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 / (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+ (&amp;</w:t>
      </w:r>
      <w:proofErr w:type="spell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IntEffectOR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*&amp;</w:t>
      </w:r>
      <w:proofErr w:type="spell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pbl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/(</w:t>
      </w:r>
      <w:proofErr w:type="gramEnd"/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-&amp;</w:t>
      </w:r>
      <w:proofErr w:type="spell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pbl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)) - &amp;</w:t>
      </w:r>
      <w:proofErr w:type="spellStart"/>
      <w:proofErr w:type="gram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pbl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proofErr w:type="gram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rueEffect_logO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log(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&amp;</w:t>
      </w:r>
      <w:proofErr w:type="spell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IntEffectOR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ARRAY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1(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*)  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RVE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EXCH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KC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RVE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EXCH_Notime</w:t>
      </w:r>
      <w:proofErr w:type="spell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Fixed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Fixed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Mixed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_Mixed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ARRAY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2(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*)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RVETime_Bias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EXCHTime_Bias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KCTime_Bias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RVENotime_Bias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EXCHNotime_Bias</w:t>
      </w:r>
      <w:proofErr w:type="spell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FixedTime_Bias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FixedNotime_Bias</w:t>
      </w:r>
      <w:proofErr w:type="spell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MixedTime_Bias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MixedNotime_Bias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ARRAY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3(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*)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RVETime_PctB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EXCHTime_PctB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KCTime_PctB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RVENotime_PctB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EXCHNotime_PctB</w:t>
      </w:r>
      <w:proofErr w:type="spell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FixedTime_PctB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FixedNotime_PctB</w:t>
      </w:r>
      <w:proofErr w:type="spell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MixedTime_PctB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MixedNotime_PctB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o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j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o Dim(OR1)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2[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j] = OR1[j] -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rueEffect_logO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3[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j] = ((OR1[j] -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rueEffect_logO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) /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rueEffect_logO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) *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00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nd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ARRAY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1(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*)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_CSum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_CSum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ARRAY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2(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*)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CSumTime_Bias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CSumNotime_Bias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ARRAY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3(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*)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CSumTime_PctB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CSumNotime_PctB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o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k =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o Dim(RD1)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2[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k] = RD1[k] -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rueEffect_RD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3[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k] = ((RD1[k] -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rueEffect_RD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) /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rueEffect_RD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) *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00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nd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rop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j k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length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set </w:t>
      </w:r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$50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et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</w:t>
      </w:r>
      <w:r w:rsidRPr="00867E9A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&amp;Output."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SORT data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CC_OR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Rep; 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SORT data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CC_OR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Rep; 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SORT data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&amp;</w:t>
      </w:r>
      <w:proofErr w:type="gram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put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BY Rep; 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ata &amp;</w:t>
      </w:r>
      <w:proofErr w:type="gram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put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Merge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&amp;</w:t>
      </w:r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put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CC_OR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CC_OR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BY Rep; 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 Summary of Results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SUMMARY data = &amp;</w:t>
      </w:r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put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int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utput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out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Summary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drop = _TYPE_ _FREQ_)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Va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RVETime_Powe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EXCHTime_Powe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KCTime_Powe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RVENotime_Powe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EXCHNotime_Power</w:t>
      </w:r>
      <w:proofErr w:type="spell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FixedTime_Powe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FixedNotime_Power</w:t>
      </w:r>
      <w:proofErr w:type="spell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MixedTime_Powe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MixedNotime_Power</w:t>
      </w:r>
      <w:proofErr w:type="spell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CSumTime_Powe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CSumNotime_Power</w:t>
      </w:r>
      <w:proofErr w:type="spell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RVETime_Failed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EXCHTime_Failed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KCTime_Failed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RVENotime_Failed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EXCHNotime_Failed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FixedTime_Failed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FixedNotime_Failed</w:t>
      </w:r>
      <w:proofErr w:type="spell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MixedTime_Failed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MixedNotime_Failed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CSumTime_Failed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CSumNotime_Failed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CSumTime_Bias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CSumNotime_Bias</w:t>
      </w:r>
      <w:proofErr w:type="spell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RVETime_Bias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EXCHTime_Bias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KCTime_Bias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RVENotime_Bias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EXCHNotime_Bias</w:t>
      </w:r>
      <w:proofErr w:type="spell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FixedTime_Bias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FixedNotime_Bias</w:t>
      </w:r>
      <w:proofErr w:type="spell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MixedTime_Bias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MixedNotime_Bias</w:t>
      </w:r>
      <w:proofErr w:type="spell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CSumTime_PctB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DCSumNotime_PctB</w:t>
      </w:r>
      <w:proofErr w:type="spell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RVETime_PctB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EXCHTime_PctB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KCTime_PctB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RVENotime_PctB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EXCHNotime_PctB</w:t>
      </w:r>
      <w:proofErr w:type="spell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FixedTime_PctB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FixedNotime_PctB</w:t>
      </w:r>
      <w:proofErr w:type="spell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bookmarkStart w:id="0" w:name="_GoBack"/>
      <w:bookmarkEnd w:id="0"/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MixedTime_PctB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RMixedNotime_PctB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RUN; 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lastRenderedPageBreak/>
        <w:t xml:space="preserve">Data TempStatSummary2; set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Summary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IF _STAT_ = </w:t>
      </w:r>
      <w:r w:rsidRPr="00867E9A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"MEAN"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rop _STAT_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TRANSPOSE Data = TempStatSummary2 Out = TempStatSummary3; 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Data 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Powe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Rename = (COL1 = Power))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Bias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Rename = (COL1 = Bias))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PctB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Rename = (COL1 =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ctB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)) 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ab/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Failed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(Rename = (COL1 = Failed)); set TempStatSummary3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IF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ndex(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_NAME_, </w:t>
      </w:r>
      <w:r w:rsidRPr="00867E9A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'Power'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) &gt;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hen output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Powe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ELSE IF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ndex(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_NAME_, </w:t>
      </w:r>
      <w:r w:rsidRPr="00867E9A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'Bias'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) &gt;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hen output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Bias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ELSE IF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ndex(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_NAME_, </w:t>
      </w:r>
      <w:r w:rsidRPr="00867E9A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'</w:t>
      </w:r>
      <w:proofErr w:type="spellStart"/>
      <w:r w:rsidRPr="00867E9A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PctB</w:t>
      </w:r>
      <w:proofErr w:type="spellEnd"/>
      <w:r w:rsidRPr="00867E9A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'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) &gt;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hen output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PctB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ELSE IF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ndex(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_NAME_, </w:t>
      </w:r>
      <w:r w:rsidRPr="00867E9A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'Failed'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) &gt; 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0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hen output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Failed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Data TempStatPower2 (drop = _NAME_); set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Powe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Statistic =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can(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_NAME_,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,</w:t>
      </w:r>
      <w:r w:rsidRPr="00867E9A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'_'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Data TempStatBias2 (drop = _NAME_); set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Bias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Statistic =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can(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_NAME_,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,</w:t>
      </w:r>
      <w:r w:rsidRPr="00867E9A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'_'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Data TempStatPctB2 (drop = _NAME_); set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PctB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Statistic =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can(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_NAME_,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,</w:t>
      </w:r>
      <w:r w:rsidRPr="00867E9A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'_'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Data TempStatFailed2 (drop = _NAME_); set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Failed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Statistic = </w:t>
      </w: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can(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_NAME_,</w:t>
      </w:r>
      <w:r w:rsidRPr="00867E9A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</w:rPr>
        <w:t>1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,</w:t>
      </w:r>
      <w:r w:rsidRPr="00867E9A">
        <w:rPr>
          <w:rFonts w:ascii="Courier New" w:hAnsi="Courier New" w:cs="Courier New"/>
          <w:color w:val="800080"/>
          <w:sz w:val="16"/>
          <w:szCs w:val="16"/>
          <w:shd w:val="clear" w:color="auto" w:fill="FFFFFF"/>
        </w:rPr>
        <w:t>'_'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)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SORT data = TempStatPower2; BY Statistic; 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SORT data = TempStatBias2; BY Statistic; 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SORT data = TempStatPctB2; BY Statistic; 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 SORT data = TempStatFailed2; BY Statistic; 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Data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Summary&amp;</w:t>
      </w:r>
      <w:proofErr w:type="gram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put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Merge TempStatPower2 TempStatBias2 TempStatPctB2 TempStatFailed2; BY Statistic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K = &amp;</w:t>
      </w:r>
      <w:proofErr w:type="spellStart"/>
      <w:proofErr w:type="gram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nclusters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proofErr w:type="gram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 = &amp;</w:t>
      </w:r>
      <w:proofErr w:type="spellStart"/>
      <w:proofErr w:type="gram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njk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proofErr w:type="gram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Control</w:t>
      </w:r>
      <w:proofErr w:type="spellEnd"/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&amp;</w:t>
      </w:r>
      <w:proofErr w:type="spell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pbl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EffectO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&amp;</w:t>
      </w:r>
      <w:proofErr w:type="spellStart"/>
      <w:proofErr w:type="gram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IntEffectOR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proofErr w:type="gram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imeEffectO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= &amp;</w:t>
      </w:r>
      <w:proofErr w:type="spellStart"/>
      <w:proofErr w:type="gramStart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timeeffectOR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  <w:proofErr w:type="gram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CC = &amp;</w:t>
      </w:r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ICC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 Tidy Up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PROC DATASETS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noprint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Delete &amp;</w:t>
      </w:r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set.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emp </w:t>
      </w:r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/*</w:t>
      </w:r>
      <w:proofErr w:type="spellStart"/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DMat</w:t>
      </w:r>
      <w:proofErr w:type="spellEnd"/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ObsMatrix</w:t>
      </w:r>
      <w:proofErr w:type="spellEnd"/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DesignMatrix</w:t>
      </w:r>
      <w:proofErr w:type="spellEnd"/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/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CC_OR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ICC_OR_Notime</w:t>
      </w:r>
      <w:proofErr w:type="spell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RVE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EXCH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KC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RVE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EXCH_Notime</w:t>
      </w:r>
      <w:proofErr w:type="spell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Fixed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Fixed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Mixed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OR_Mixed_Notime</w:t>
      </w:r>
      <w:proofErr w:type="spellEnd"/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ummary</w:t>
      </w:r>
      <w:proofErr w:type="spellEnd"/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empsum2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RD_CSum_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RD_CSum_Notime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&amp;</w:t>
      </w:r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output</w:t>
      </w:r>
      <w:proofErr w:type="spellEnd"/>
      <w:r w:rsidRPr="00867E9A">
        <w:rPr>
          <w:rFonts w:ascii="Courier New" w:hAnsi="Courier New" w:cs="Courier New"/>
          <w:color w:val="008080"/>
          <w:sz w:val="16"/>
          <w:szCs w:val="16"/>
          <w:shd w:val="clear" w:color="auto" w:fill="FFFFFF"/>
        </w:rPr>
        <w:t>.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Summary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empStatSummary2 TempStatSummary3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Power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empStatPower2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Bias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empStatBias2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PctB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empStatPctB2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TempStatFailed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TempStatFailed2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RUN; QUIT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oc</w:t>
      </w:r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</w:t>
      </w:r>
      <w:proofErr w:type="spell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printto</w:t>
      </w:r>
      <w:proofErr w:type="spell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 run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proofErr w:type="spellStart"/>
      <w:proofErr w:type="gramStart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ods</w:t>
      </w:r>
      <w:proofErr w:type="spellEnd"/>
      <w:proofErr w:type="gramEnd"/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 xml:space="preserve"> results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b/>
          <w:bCs/>
          <w:color w:val="000080"/>
          <w:sz w:val="16"/>
          <w:szCs w:val="16"/>
          <w:shd w:val="clear" w:color="auto" w:fill="FFFFFF"/>
        </w:rPr>
        <w:t>%MEND</w:t>
      </w:r>
      <w:r w:rsidRPr="00867E9A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</w:p>
    <w:p w:rsidR="00867E9A" w:rsidRPr="00867E9A" w:rsidRDefault="00867E9A" w:rsidP="00867E9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* </w:t>
      </w:r>
      <w:proofErr w:type="spellStart"/>
      <w:proofErr w:type="gramStart"/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SimbinarySWRCT</w:t>
      </w:r>
      <w:proofErr w:type="spellEnd"/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(</w:t>
      </w:r>
      <w:proofErr w:type="gramEnd"/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Outset, seed1, </w:t>
      </w:r>
      <w:proofErr w:type="spellStart"/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NReps</w:t>
      </w:r>
      <w:proofErr w:type="spellEnd"/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, </w:t>
      </w:r>
      <w:proofErr w:type="spellStart"/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nclusters</w:t>
      </w:r>
      <w:proofErr w:type="spellEnd"/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, </w:t>
      </w:r>
      <w:proofErr w:type="spellStart"/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nkperstep</w:t>
      </w:r>
      <w:proofErr w:type="spellEnd"/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, </w:t>
      </w:r>
      <w:proofErr w:type="spellStart"/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njk</w:t>
      </w:r>
      <w:proofErr w:type="spellEnd"/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, </w:t>
      </w:r>
      <w:proofErr w:type="spellStart"/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pbl</w:t>
      </w:r>
      <w:proofErr w:type="spellEnd"/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, </w:t>
      </w:r>
      <w:proofErr w:type="spellStart"/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IntEffect</w:t>
      </w:r>
      <w:proofErr w:type="spellEnd"/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, </w:t>
      </w:r>
      <w:proofErr w:type="spellStart"/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timeeffect</w:t>
      </w:r>
      <w:proofErr w:type="spellEnd"/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, ICC, output);</w:t>
      </w:r>
    </w:p>
    <w:p w:rsidR="00834901" w:rsidRPr="00867E9A" w:rsidRDefault="00867E9A" w:rsidP="00867E9A">
      <w:pPr>
        <w:rPr>
          <w:sz w:val="16"/>
          <w:szCs w:val="16"/>
        </w:rPr>
      </w:pPr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*%</w:t>
      </w:r>
      <w:proofErr w:type="gramStart"/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SimbinarySWRCT6(</w:t>
      </w:r>
      <w:proofErr w:type="gramEnd"/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 xml:space="preserve">Outset, 123456, 2000, 18, 3, 25, 0.2, 1.33, 1.03, 0.1, </w:t>
      </w:r>
      <w:proofErr w:type="spellStart"/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testoutput</w:t>
      </w:r>
      <w:proofErr w:type="spellEnd"/>
      <w:r w:rsidRPr="00867E9A">
        <w:rPr>
          <w:rFonts w:ascii="Courier New" w:hAnsi="Courier New" w:cs="Courier New"/>
          <w:color w:val="008000"/>
          <w:sz w:val="16"/>
          <w:szCs w:val="16"/>
          <w:shd w:val="clear" w:color="auto" w:fill="FFFFFF"/>
        </w:rPr>
        <w:t>)</w:t>
      </w:r>
    </w:p>
    <w:sectPr w:rsidR="00834901" w:rsidRPr="00867E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E9A"/>
    <w:rsid w:val="00042D39"/>
    <w:rsid w:val="00391361"/>
    <w:rsid w:val="00557D28"/>
    <w:rsid w:val="006D4808"/>
    <w:rsid w:val="007015BE"/>
    <w:rsid w:val="00867E9A"/>
    <w:rsid w:val="008B6EFD"/>
    <w:rsid w:val="009B07ED"/>
    <w:rsid w:val="00A24AAB"/>
    <w:rsid w:val="00A6669F"/>
    <w:rsid w:val="00B144A3"/>
    <w:rsid w:val="00BB7345"/>
    <w:rsid w:val="00C15EFA"/>
    <w:rsid w:val="00F10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B475A6-775F-43AF-AAEA-F9A751A9E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961</Words>
  <Characters>11179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3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arker</dc:creator>
  <cp:keywords/>
  <dc:description/>
  <cp:lastModifiedBy>Daniel Barker</cp:lastModifiedBy>
  <cp:revision>1</cp:revision>
  <dcterms:created xsi:type="dcterms:W3CDTF">2017-02-20T04:42:00Z</dcterms:created>
  <dcterms:modified xsi:type="dcterms:W3CDTF">2017-02-20T04:46:00Z</dcterms:modified>
</cp:coreProperties>
</file>